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018"/>
        <w:gridCol w:w="576"/>
        <w:gridCol w:w="958"/>
        <w:gridCol w:w="1080"/>
        <w:gridCol w:w="1315"/>
        <w:gridCol w:w="1485"/>
        <w:gridCol w:w="1792"/>
        <w:gridCol w:w="554"/>
        <w:gridCol w:w="554"/>
        <w:gridCol w:w="411"/>
        <w:gridCol w:w="554"/>
        <w:gridCol w:w="1654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gridSpan w:val="1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1 Baseline characteristics and methodological quality of all included studi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st autho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r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nguag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(Years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trument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-Detect 2×2 tabl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DAS scor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ng BY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5±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sung RS8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 Y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2±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sung RS8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 Q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-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sung RS8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ng MD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9±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sung RS8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 C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5±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sung RS8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n H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4±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sung RS8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Times-Roman" w:cs="Calibri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Calibri" w:hAnsi="Calibri" w:eastAsia="Times-Roman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zczepanek-Parulska E</w:t>
            </w:r>
            <w:r>
              <w:rPr>
                <w:rFonts w:hint="eastAsia" w:ascii="Calibri" w:hAnsi="Calibri" w:eastAsia="Times-Roman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gl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5±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sung RS8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 Q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gl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±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sung RS8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rczyński M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gl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JansonTextLT-Roman" w:cs="Calibri"/>
                <w:i w:val="0"/>
                <w:color w:val="231F2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JansonTextLT-Roman" w:cs="Calibri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47.5±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sung RS8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m HL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18]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gl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-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sung RS8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a SJ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gl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-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sung RS8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i YJ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gl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（25-76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sung RS8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n M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gl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（8-81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sung RS8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oo YJ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gl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（22-81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sung RS8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ung SR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gl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(22-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sung RS8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nár K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gl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(12-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sung RS8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silli D</w:t>
            </w:r>
            <w:r>
              <w:rPr>
                <w:rFonts w:hint="eastAsia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[21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glis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sung RS80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 true positive, TN true negative, FP false positive, FN false negative, QUADAS the quality assessment of studies of diagnostic accuracy studies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954371"/>
    <w:rsid w:val="0D0113E5"/>
    <w:rsid w:val="1EA8282C"/>
    <w:rsid w:val="37AA1767"/>
    <w:rsid w:val="42AE3EE6"/>
    <w:rsid w:val="79954371"/>
    <w:rsid w:val="7F810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uiPriority w:val="0"/>
    <w:rPr>
      <w:rFonts w:ascii="Arial" w:hAnsi="Arial" w:cs="Arial"/>
      <w:color w:val="000000"/>
      <w:sz w:val="24"/>
      <w:szCs w:val="24"/>
      <w:u w:val="none"/>
    </w:rPr>
  </w:style>
  <w:style w:type="character" w:customStyle="1" w:styleId="5">
    <w:name w:val="font21"/>
    <w:basedOn w:val="3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3T13:24:00Z</dcterms:created>
  <dc:creator>大丰</dc:creator>
  <cp:lastModifiedBy>大丰</cp:lastModifiedBy>
  <dcterms:modified xsi:type="dcterms:W3CDTF">2021-08-17T04:36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